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FA29D" w14:textId="04A74B34" w:rsidR="00AE2AE9" w:rsidRPr="00624926" w:rsidRDefault="008B4C4C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067E57C6" wp14:editId="1C8C123C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116E1C45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654"/>
        <w:gridCol w:w="2036"/>
      </w:tblGrid>
      <w:tr w:rsidR="001A321A" w:rsidRPr="00AE2AE9" w14:paraId="07DA680C" w14:textId="77777777" w:rsidTr="00230DC8">
        <w:tc>
          <w:tcPr>
            <w:tcW w:w="2088" w:type="dxa"/>
            <w:shd w:val="clear" w:color="auto" w:fill="C6D9F1"/>
            <w:vAlign w:val="bottom"/>
          </w:tcPr>
          <w:p w14:paraId="483F39E0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3C9C2E6A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0654" w:type="dxa"/>
            <w:shd w:val="clear" w:color="auto" w:fill="C6D9F1"/>
            <w:vAlign w:val="bottom"/>
          </w:tcPr>
          <w:p w14:paraId="4EAD672F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2036" w:type="dxa"/>
            <w:shd w:val="clear" w:color="auto" w:fill="C6D9F1"/>
            <w:vAlign w:val="bottom"/>
          </w:tcPr>
          <w:p w14:paraId="6D5C4545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18F31E61" w14:textId="77777777" w:rsidTr="003F39DA">
        <w:tc>
          <w:tcPr>
            <w:tcW w:w="15498" w:type="dxa"/>
            <w:gridSpan w:val="4"/>
          </w:tcPr>
          <w:p w14:paraId="60D65120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335BDF2B" w14:textId="77777777" w:rsidTr="00230DC8">
        <w:tc>
          <w:tcPr>
            <w:tcW w:w="2088" w:type="dxa"/>
            <w:vMerge w:val="restart"/>
          </w:tcPr>
          <w:p w14:paraId="41E13C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8D4ABE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654" w:type="dxa"/>
          </w:tcPr>
          <w:p w14:paraId="11D4602B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2036" w:type="dxa"/>
          </w:tcPr>
          <w:p w14:paraId="1B7A0699" w14:textId="29D31E1D" w:rsidR="009F1A00" w:rsidRPr="00F33427" w:rsidRDefault="00FB6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2E7DDAC7" w14:textId="77777777" w:rsidTr="00230DC8">
        <w:tc>
          <w:tcPr>
            <w:tcW w:w="2088" w:type="dxa"/>
            <w:vMerge/>
          </w:tcPr>
          <w:p w14:paraId="668D485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51C212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654" w:type="dxa"/>
          </w:tcPr>
          <w:p w14:paraId="33305A7D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2036" w:type="dxa"/>
          </w:tcPr>
          <w:p w14:paraId="610C4347" w14:textId="1C0F1630" w:rsidR="009F1A00" w:rsidRPr="00F33427" w:rsidRDefault="00FB6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5</w:t>
            </w:r>
          </w:p>
        </w:tc>
      </w:tr>
      <w:tr w:rsidR="00536A68" w:rsidRPr="00F33427" w14:paraId="5E08051A" w14:textId="77777777" w:rsidTr="003F39DA">
        <w:tc>
          <w:tcPr>
            <w:tcW w:w="15498" w:type="dxa"/>
            <w:gridSpan w:val="4"/>
          </w:tcPr>
          <w:p w14:paraId="2D3ED1EC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3B2C6A48" w14:textId="77777777" w:rsidTr="00230DC8">
        <w:tc>
          <w:tcPr>
            <w:tcW w:w="2088" w:type="dxa"/>
            <w:vMerge w:val="restart"/>
          </w:tcPr>
          <w:p w14:paraId="74B8A36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A61113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654" w:type="dxa"/>
          </w:tcPr>
          <w:p w14:paraId="28DE3563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2036" w:type="dxa"/>
          </w:tcPr>
          <w:p w14:paraId="6FB2D899" w14:textId="08C5E153" w:rsidR="009F1A00" w:rsidRPr="00F33427" w:rsidRDefault="00FB6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8</w:t>
            </w:r>
          </w:p>
        </w:tc>
      </w:tr>
      <w:tr w:rsidR="009F1A00" w:rsidRPr="00F33427" w14:paraId="766C51D7" w14:textId="77777777" w:rsidTr="00230DC8">
        <w:trPr>
          <w:trHeight w:val="413"/>
        </w:trPr>
        <w:tc>
          <w:tcPr>
            <w:tcW w:w="2088" w:type="dxa"/>
            <w:vMerge/>
          </w:tcPr>
          <w:p w14:paraId="31F61A0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9508E0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654" w:type="dxa"/>
          </w:tcPr>
          <w:p w14:paraId="32647695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2036" w:type="dxa"/>
          </w:tcPr>
          <w:p w14:paraId="53261123" w14:textId="619D9917" w:rsidR="009F1A00" w:rsidRPr="00F33427" w:rsidRDefault="00890A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9</w:t>
            </w:r>
          </w:p>
        </w:tc>
      </w:tr>
      <w:tr w:rsidR="00536A68" w:rsidRPr="00F33427" w14:paraId="103ED596" w14:textId="77777777" w:rsidTr="003F39DA">
        <w:tc>
          <w:tcPr>
            <w:tcW w:w="15498" w:type="dxa"/>
            <w:gridSpan w:val="4"/>
          </w:tcPr>
          <w:p w14:paraId="348C950D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26200142" w14:textId="77777777" w:rsidTr="00230DC8">
        <w:tc>
          <w:tcPr>
            <w:tcW w:w="2088" w:type="dxa"/>
            <w:vMerge w:val="restart"/>
          </w:tcPr>
          <w:p w14:paraId="5594A85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430C05E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654" w:type="dxa"/>
          </w:tcPr>
          <w:p w14:paraId="3F4C1E87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2036" w:type="dxa"/>
          </w:tcPr>
          <w:p w14:paraId="663BFB2E" w14:textId="51209810" w:rsidR="009F1A00" w:rsidRPr="00F33427" w:rsidRDefault="001474E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3F4328EF" w14:textId="77777777" w:rsidTr="00230DC8">
        <w:trPr>
          <w:trHeight w:val="305"/>
        </w:trPr>
        <w:tc>
          <w:tcPr>
            <w:tcW w:w="2088" w:type="dxa"/>
            <w:vMerge/>
          </w:tcPr>
          <w:p w14:paraId="34DD09E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ED0F2D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654" w:type="dxa"/>
          </w:tcPr>
          <w:p w14:paraId="51006CAE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2036" w:type="dxa"/>
          </w:tcPr>
          <w:p w14:paraId="18563BDC" w14:textId="49836231" w:rsidR="009F1A00" w:rsidRPr="00F33427" w:rsidRDefault="004A78D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6862AE">
              <w:rPr>
                <w:rFonts w:ascii="Arial" w:hAnsi="Arial" w:cs="Arial"/>
                <w:sz w:val="22"/>
                <w:szCs w:val="22"/>
              </w:rPr>
              <w:t>/A</w:t>
            </w:r>
          </w:p>
        </w:tc>
      </w:tr>
      <w:tr w:rsidR="009F1A00" w:rsidRPr="00F33427" w14:paraId="6AB10148" w14:textId="77777777" w:rsidTr="00230DC8">
        <w:tc>
          <w:tcPr>
            <w:tcW w:w="2088" w:type="dxa"/>
            <w:vMerge w:val="restart"/>
          </w:tcPr>
          <w:p w14:paraId="0E8633A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4D77D3BF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654" w:type="dxa"/>
          </w:tcPr>
          <w:p w14:paraId="090336E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036" w:type="dxa"/>
          </w:tcPr>
          <w:p w14:paraId="5B5F1B8E" w14:textId="6C63BAA2" w:rsidR="009F1A00" w:rsidRPr="00F33427" w:rsidRDefault="00B81DE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1474E6">
              <w:rPr>
                <w:rFonts w:ascii="Arial" w:hAnsi="Arial" w:cs="Arial"/>
                <w:sz w:val="22"/>
                <w:szCs w:val="22"/>
              </w:rPr>
              <w:t>,10</w:t>
            </w:r>
          </w:p>
        </w:tc>
      </w:tr>
      <w:tr w:rsidR="009F1A00" w:rsidRPr="00F33427" w14:paraId="4CB163DD" w14:textId="77777777" w:rsidTr="00230DC8">
        <w:tc>
          <w:tcPr>
            <w:tcW w:w="2088" w:type="dxa"/>
            <w:vMerge/>
          </w:tcPr>
          <w:p w14:paraId="238B1A2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77DCDB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654" w:type="dxa"/>
          </w:tcPr>
          <w:p w14:paraId="5360935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036" w:type="dxa"/>
          </w:tcPr>
          <w:p w14:paraId="3B01BCB6" w14:textId="1768420C" w:rsidR="009F1A00" w:rsidRPr="00F33427" w:rsidRDefault="00196B5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1474E6">
              <w:rPr>
                <w:rFonts w:ascii="Arial" w:hAnsi="Arial" w:cs="Arial"/>
                <w:sz w:val="22"/>
                <w:szCs w:val="22"/>
              </w:rPr>
              <w:t>,11</w:t>
            </w:r>
          </w:p>
        </w:tc>
      </w:tr>
      <w:tr w:rsidR="00433F8E" w:rsidRPr="00F33427" w14:paraId="334698ED" w14:textId="77777777" w:rsidTr="00230DC8">
        <w:tc>
          <w:tcPr>
            <w:tcW w:w="2088" w:type="dxa"/>
          </w:tcPr>
          <w:p w14:paraId="4C50F5A4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8EC850B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0654" w:type="dxa"/>
          </w:tcPr>
          <w:p w14:paraId="04B8E97E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2036" w:type="dxa"/>
          </w:tcPr>
          <w:p w14:paraId="44E228DE" w14:textId="70DB5EDA" w:rsidR="00433F8E" w:rsidRPr="00F33427" w:rsidRDefault="00433CC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11</w:t>
            </w:r>
          </w:p>
        </w:tc>
      </w:tr>
      <w:tr w:rsidR="001A321A" w:rsidRPr="00F33427" w14:paraId="6DB37488" w14:textId="77777777" w:rsidTr="00230DC8">
        <w:tc>
          <w:tcPr>
            <w:tcW w:w="2088" w:type="dxa"/>
          </w:tcPr>
          <w:p w14:paraId="3665927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71B1AFC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654" w:type="dxa"/>
          </w:tcPr>
          <w:p w14:paraId="48B26F5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33427">
              <w:rPr>
                <w:rFonts w:ascii="Arial" w:hAnsi="Arial" w:cs="Arial"/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2036" w:type="dxa"/>
          </w:tcPr>
          <w:p w14:paraId="0066400A" w14:textId="7BABC5DD" w:rsidR="001A321A" w:rsidRPr="00F33427" w:rsidRDefault="0001374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33CC5">
              <w:rPr>
                <w:rFonts w:ascii="Arial" w:hAnsi="Arial" w:cs="Arial"/>
                <w:sz w:val="22"/>
                <w:szCs w:val="22"/>
              </w:rPr>
              <w:t>2,13</w:t>
            </w:r>
          </w:p>
        </w:tc>
      </w:tr>
      <w:tr w:rsidR="009F1A00" w:rsidRPr="00F33427" w14:paraId="6A2D8448" w14:textId="77777777" w:rsidTr="00230DC8">
        <w:tc>
          <w:tcPr>
            <w:tcW w:w="2088" w:type="dxa"/>
            <w:vMerge w:val="restart"/>
          </w:tcPr>
          <w:p w14:paraId="188A686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10D3843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654" w:type="dxa"/>
          </w:tcPr>
          <w:p w14:paraId="1D85160B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2036" w:type="dxa"/>
          </w:tcPr>
          <w:p w14:paraId="15AB5D78" w14:textId="3DEAA919" w:rsidR="009F1A00" w:rsidRPr="00F33427" w:rsidRDefault="00C168E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-19</w:t>
            </w:r>
            <w:r w:rsidR="00E40C61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="00892CD2" w:rsidRPr="00892CD2">
              <w:rPr>
                <w:rFonts w:ascii="Arial" w:hAnsi="Arial" w:cs="Arial"/>
                <w:sz w:val="22"/>
                <w:szCs w:val="22"/>
              </w:rPr>
              <w:t>Supplementary Table</w:t>
            </w:r>
            <w:r w:rsidR="00892CD2">
              <w:rPr>
                <w:rFonts w:ascii="Arial" w:hAnsi="Arial" w:cs="Arial"/>
                <w:sz w:val="22"/>
                <w:szCs w:val="22"/>
              </w:rPr>
              <w:t xml:space="preserve"> S1</w:t>
            </w:r>
          </w:p>
        </w:tc>
      </w:tr>
      <w:tr w:rsidR="009F1A00" w:rsidRPr="00F33427" w14:paraId="54FCCF4A" w14:textId="77777777" w:rsidTr="00230DC8">
        <w:tc>
          <w:tcPr>
            <w:tcW w:w="2088" w:type="dxa"/>
            <w:vMerge/>
          </w:tcPr>
          <w:p w14:paraId="6F38A72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B70892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654" w:type="dxa"/>
          </w:tcPr>
          <w:p w14:paraId="574BB500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2036" w:type="dxa"/>
          </w:tcPr>
          <w:p w14:paraId="0E6BB49E" w14:textId="642F1F8B" w:rsidR="009F1A00" w:rsidRPr="00F33427" w:rsidRDefault="00C168E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6862AE">
              <w:rPr>
                <w:rFonts w:ascii="Arial" w:hAnsi="Arial" w:cs="Arial"/>
                <w:sz w:val="22"/>
                <w:szCs w:val="22"/>
              </w:rPr>
              <w:t>/A</w:t>
            </w:r>
          </w:p>
        </w:tc>
      </w:tr>
      <w:tr w:rsidR="00F10F4E" w:rsidRPr="00F33427" w14:paraId="2D70D897" w14:textId="77777777" w:rsidTr="00230DC8">
        <w:tc>
          <w:tcPr>
            <w:tcW w:w="2088" w:type="dxa"/>
          </w:tcPr>
          <w:p w14:paraId="01A92513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0FFFF8D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0654" w:type="dxa"/>
          </w:tcPr>
          <w:p w14:paraId="07FBA02A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2036" w:type="dxa"/>
          </w:tcPr>
          <w:p w14:paraId="5B3C2553" w14:textId="16482222" w:rsidR="00F10F4E" w:rsidRPr="00F33427" w:rsidRDefault="006862A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0478D633" w14:textId="77777777" w:rsidTr="00230DC8">
        <w:tc>
          <w:tcPr>
            <w:tcW w:w="2088" w:type="dxa"/>
            <w:vMerge w:val="restart"/>
          </w:tcPr>
          <w:p w14:paraId="5D31E0D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5D8C471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654" w:type="dxa"/>
          </w:tcPr>
          <w:p w14:paraId="699112A7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2036" w:type="dxa"/>
          </w:tcPr>
          <w:p w14:paraId="7D8578D1" w14:textId="45434FC3" w:rsidR="009F1A00" w:rsidRPr="00F33427" w:rsidRDefault="006862A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9F1A00" w:rsidRPr="00F33427" w14:paraId="1D0A43D0" w14:textId="77777777" w:rsidTr="00230DC8">
        <w:tc>
          <w:tcPr>
            <w:tcW w:w="2088" w:type="dxa"/>
            <w:vMerge/>
          </w:tcPr>
          <w:p w14:paraId="2ABE282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C1696B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654" w:type="dxa"/>
          </w:tcPr>
          <w:p w14:paraId="69A1AA3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036" w:type="dxa"/>
          </w:tcPr>
          <w:p w14:paraId="7A0B42B0" w14:textId="1AF8ABC0" w:rsidR="009F1A00" w:rsidRPr="00F33427" w:rsidRDefault="006862A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0232CD96" w14:textId="77777777" w:rsidTr="00230DC8">
        <w:tc>
          <w:tcPr>
            <w:tcW w:w="2088" w:type="dxa"/>
          </w:tcPr>
          <w:p w14:paraId="2DD84F5E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5E698397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54" w:type="dxa"/>
          </w:tcPr>
          <w:p w14:paraId="10EA2BC6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6" w:type="dxa"/>
          </w:tcPr>
          <w:p w14:paraId="029DFE56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73CB0133" w14:textId="77777777" w:rsidTr="00230DC8">
        <w:tc>
          <w:tcPr>
            <w:tcW w:w="2088" w:type="dxa"/>
            <w:vMerge w:val="restart"/>
          </w:tcPr>
          <w:p w14:paraId="7205AAA4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E703A6D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27E4CA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654" w:type="dxa"/>
          </w:tcPr>
          <w:p w14:paraId="125063F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2036" w:type="dxa"/>
          </w:tcPr>
          <w:p w14:paraId="3117A969" w14:textId="5F4D3C3A" w:rsidR="009F1A00" w:rsidRPr="00F33427" w:rsidRDefault="0024133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,20</w:t>
            </w:r>
          </w:p>
        </w:tc>
      </w:tr>
      <w:tr w:rsidR="009F1A00" w:rsidRPr="00F33427" w14:paraId="305361D1" w14:textId="77777777" w:rsidTr="00230DC8">
        <w:tc>
          <w:tcPr>
            <w:tcW w:w="2088" w:type="dxa"/>
            <w:vMerge/>
          </w:tcPr>
          <w:p w14:paraId="4DF9FC7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A57FDB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654" w:type="dxa"/>
          </w:tcPr>
          <w:p w14:paraId="6CADE338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2036" w:type="dxa"/>
          </w:tcPr>
          <w:p w14:paraId="65F2D7F3" w14:textId="5B1CC592" w:rsidR="009F1A00" w:rsidRPr="00F33427" w:rsidRDefault="0024133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,20</w:t>
            </w:r>
          </w:p>
        </w:tc>
      </w:tr>
      <w:tr w:rsidR="001A321A" w:rsidRPr="00F33427" w14:paraId="76558E18" w14:textId="77777777" w:rsidTr="00230DC8">
        <w:tc>
          <w:tcPr>
            <w:tcW w:w="2088" w:type="dxa"/>
          </w:tcPr>
          <w:p w14:paraId="09DC4EEB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63CC457E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2E92CE7D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mechanism</w:t>
            </w:r>
          </w:p>
        </w:tc>
        <w:tc>
          <w:tcPr>
            <w:tcW w:w="720" w:type="dxa"/>
          </w:tcPr>
          <w:p w14:paraId="5108517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10654" w:type="dxa"/>
          </w:tcPr>
          <w:p w14:paraId="472A7469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2036" w:type="dxa"/>
          </w:tcPr>
          <w:p w14:paraId="42C0B7BC" w14:textId="7E40D6E2" w:rsidR="001A321A" w:rsidRPr="00F33427" w:rsidRDefault="0024133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,20</w:t>
            </w:r>
          </w:p>
        </w:tc>
      </w:tr>
      <w:tr w:rsidR="001A321A" w:rsidRPr="00F33427" w14:paraId="4E917D2A" w14:textId="77777777" w:rsidTr="00230DC8">
        <w:tc>
          <w:tcPr>
            <w:tcW w:w="2088" w:type="dxa"/>
          </w:tcPr>
          <w:p w14:paraId="4B39370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6D00578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654" w:type="dxa"/>
          </w:tcPr>
          <w:p w14:paraId="412A2C3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036" w:type="dxa"/>
          </w:tcPr>
          <w:p w14:paraId="09EFC627" w14:textId="289D73CF" w:rsidR="001A321A" w:rsidRPr="00F33427" w:rsidRDefault="0024133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,20</w:t>
            </w:r>
          </w:p>
        </w:tc>
      </w:tr>
      <w:tr w:rsidR="009F1A00" w:rsidRPr="00F33427" w14:paraId="4D4B075C" w14:textId="77777777" w:rsidTr="00230DC8">
        <w:tc>
          <w:tcPr>
            <w:tcW w:w="2088" w:type="dxa"/>
            <w:vMerge w:val="restart"/>
          </w:tcPr>
          <w:p w14:paraId="3E7B9A8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26E4514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654" w:type="dxa"/>
          </w:tcPr>
          <w:p w14:paraId="200F3D5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2036" w:type="dxa"/>
          </w:tcPr>
          <w:p w14:paraId="03B18BC0" w14:textId="2D53C4FD" w:rsidR="009F1A00" w:rsidRPr="00F33427" w:rsidRDefault="00857EC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9F1A00" w:rsidRPr="00F33427" w14:paraId="0C2B25CE" w14:textId="77777777" w:rsidTr="00230DC8">
        <w:tc>
          <w:tcPr>
            <w:tcW w:w="2088" w:type="dxa"/>
            <w:vMerge/>
          </w:tcPr>
          <w:p w14:paraId="5266409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7C9D25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654" w:type="dxa"/>
          </w:tcPr>
          <w:p w14:paraId="5496ADB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036" w:type="dxa"/>
          </w:tcPr>
          <w:p w14:paraId="33923C96" w14:textId="7AC79E83" w:rsidR="009F1A00" w:rsidRPr="00F33427" w:rsidRDefault="00857EC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5D861784" w14:textId="77777777" w:rsidTr="00230DC8">
        <w:tc>
          <w:tcPr>
            <w:tcW w:w="2088" w:type="dxa"/>
          </w:tcPr>
          <w:p w14:paraId="6E56051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750EE2A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654" w:type="dxa"/>
          </w:tcPr>
          <w:p w14:paraId="57192436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2036" w:type="dxa"/>
          </w:tcPr>
          <w:p w14:paraId="7A8F10D8" w14:textId="4F927236" w:rsidR="009F1A00" w:rsidRPr="00F33427" w:rsidRDefault="00857EC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21</w:t>
            </w:r>
          </w:p>
        </w:tc>
      </w:tr>
      <w:tr w:rsidR="000E1A3F" w:rsidRPr="00F33427" w14:paraId="68001D72" w14:textId="77777777" w:rsidTr="003F39DA">
        <w:tc>
          <w:tcPr>
            <w:tcW w:w="15498" w:type="dxa"/>
            <w:gridSpan w:val="4"/>
          </w:tcPr>
          <w:p w14:paraId="7C411644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39D88B53" w14:textId="77777777" w:rsidTr="00230DC8">
        <w:tc>
          <w:tcPr>
            <w:tcW w:w="2088" w:type="dxa"/>
            <w:vMerge w:val="restart"/>
          </w:tcPr>
          <w:p w14:paraId="67768A3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49A2083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654" w:type="dxa"/>
          </w:tcPr>
          <w:p w14:paraId="68233AAA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2036" w:type="dxa"/>
          </w:tcPr>
          <w:p w14:paraId="2A8E8D89" w14:textId="0AF2F36B" w:rsidR="009F1A00" w:rsidRPr="00F33427" w:rsidRDefault="00BB571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B605E">
              <w:rPr>
                <w:rFonts w:ascii="Arial" w:hAnsi="Arial" w:cs="Arial"/>
                <w:sz w:val="22"/>
                <w:szCs w:val="22"/>
              </w:rPr>
              <w:t>2</w:t>
            </w:r>
            <w:r w:rsidR="008466A1">
              <w:rPr>
                <w:rFonts w:ascii="Arial" w:hAnsi="Arial" w:cs="Arial"/>
                <w:sz w:val="22"/>
                <w:szCs w:val="22"/>
              </w:rPr>
              <w:t xml:space="preserve"> and Figure 1</w:t>
            </w:r>
          </w:p>
        </w:tc>
      </w:tr>
      <w:tr w:rsidR="009F1A00" w:rsidRPr="00F33427" w14:paraId="7CF85682" w14:textId="77777777" w:rsidTr="00230DC8">
        <w:tc>
          <w:tcPr>
            <w:tcW w:w="2088" w:type="dxa"/>
            <w:vMerge/>
          </w:tcPr>
          <w:p w14:paraId="4365BEB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152BBA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654" w:type="dxa"/>
          </w:tcPr>
          <w:p w14:paraId="4DF63748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For each group, </w:t>
            </w:r>
            <w:proofErr w:type="gramStart"/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losses</w:t>
            </w:r>
            <w:proofErr w:type="gramEnd"/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2036" w:type="dxa"/>
          </w:tcPr>
          <w:p w14:paraId="79B3ACC7" w14:textId="6F01073D" w:rsidR="009F1A00" w:rsidRPr="00F33427" w:rsidRDefault="00BB571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B605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14:paraId="557FDA82" w14:textId="77777777" w:rsidTr="00230DC8">
        <w:tc>
          <w:tcPr>
            <w:tcW w:w="2088" w:type="dxa"/>
            <w:vMerge w:val="restart"/>
          </w:tcPr>
          <w:p w14:paraId="5E1BC21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69F2F3B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654" w:type="dxa"/>
          </w:tcPr>
          <w:p w14:paraId="287C356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036" w:type="dxa"/>
          </w:tcPr>
          <w:p w14:paraId="401A8C29" w14:textId="59662395" w:rsidR="009F1A00" w:rsidRPr="00F33427" w:rsidRDefault="008C3EE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9F1A00" w:rsidRPr="00F33427" w14:paraId="77F39C46" w14:textId="77777777" w:rsidTr="00230DC8">
        <w:tc>
          <w:tcPr>
            <w:tcW w:w="2088" w:type="dxa"/>
            <w:vMerge/>
          </w:tcPr>
          <w:p w14:paraId="24EE905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F24D8C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0654" w:type="dxa"/>
          </w:tcPr>
          <w:p w14:paraId="739E70A9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2036" w:type="dxa"/>
          </w:tcPr>
          <w:p w14:paraId="20550027" w14:textId="2E1B12B2" w:rsidR="009F1A00" w:rsidRPr="00F33427" w:rsidRDefault="008B46C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5C356DFD" w14:textId="77777777" w:rsidTr="00230DC8">
        <w:tc>
          <w:tcPr>
            <w:tcW w:w="2088" w:type="dxa"/>
          </w:tcPr>
          <w:p w14:paraId="57BF2DE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5C50D62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654" w:type="dxa"/>
          </w:tcPr>
          <w:p w14:paraId="24346AD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036" w:type="dxa"/>
          </w:tcPr>
          <w:p w14:paraId="09F37753" w14:textId="2A4FF07C" w:rsidR="001A321A" w:rsidRPr="00F33427" w:rsidRDefault="00174EB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8C3EEE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</w:tr>
      <w:tr w:rsidR="001A321A" w:rsidRPr="00F33427" w14:paraId="0F2EF5B6" w14:textId="77777777" w:rsidTr="00230DC8">
        <w:tc>
          <w:tcPr>
            <w:tcW w:w="2088" w:type="dxa"/>
          </w:tcPr>
          <w:p w14:paraId="08C95DA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301A81D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654" w:type="dxa"/>
          </w:tcPr>
          <w:p w14:paraId="6C65CDC8" w14:textId="675DC3E5" w:rsidR="001A321A" w:rsidRPr="00F33427" w:rsidRDefault="009E1E66" w:rsidP="008419E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  <w:r w:rsidR="008419E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2036" w:type="dxa"/>
          </w:tcPr>
          <w:p w14:paraId="18945FE1" w14:textId="050D002F" w:rsidR="001A321A" w:rsidRPr="00F33427" w:rsidRDefault="00617D2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8419EB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3</w:t>
            </w:r>
            <w:r w:rsidR="008419EB">
              <w:rPr>
                <w:rFonts w:ascii="Arial" w:hAnsi="Arial" w:cs="Arial"/>
                <w:sz w:val="22"/>
                <w:szCs w:val="22"/>
              </w:rPr>
              <w:t>6</w:t>
            </w:r>
            <w:r w:rsidR="00856A4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019A8">
              <w:rPr>
                <w:rFonts w:ascii="Arial" w:hAnsi="Arial" w:cs="Arial"/>
                <w:sz w:val="22"/>
                <w:szCs w:val="22"/>
              </w:rPr>
              <w:t>and</w:t>
            </w:r>
            <w:r w:rsidR="00856A45">
              <w:rPr>
                <w:rFonts w:ascii="Arial" w:hAnsi="Arial" w:cs="Arial"/>
                <w:sz w:val="22"/>
                <w:szCs w:val="22"/>
              </w:rPr>
              <w:t xml:space="preserve"> Supplementary Tables S</w:t>
            </w:r>
            <w:r w:rsidR="006019A8">
              <w:rPr>
                <w:rFonts w:ascii="Arial" w:hAnsi="Arial" w:cs="Arial"/>
                <w:sz w:val="22"/>
                <w:szCs w:val="22"/>
              </w:rPr>
              <w:t>2-S1</w:t>
            </w:r>
            <w:r w:rsidR="008419EB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73A31690" w14:textId="77777777" w:rsidTr="00230DC8">
        <w:tc>
          <w:tcPr>
            <w:tcW w:w="2088" w:type="dxa"/>
          </w:tcPr>
          <w:p w14:paraId="1794F8B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49168E2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654" w:type="dxa"/>
          </w:tcPr>
          <w:p w14:paraId="01572EF5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 xml:space="preserve">uncertainty (such as 95% confidence interval) for </w:t>
            </w:r>
            <w:proofErr w:type="gramStart"/>
            <w:r w:rsidRPr="00826990">
              <w:rPr>
                <w:rFonts w:ascii="Arial" w:hAnsi="Arial" w:cs="Arial"/>
                <w:sz w:val="22"/>
                <w:szCs w:val="22"/>
              </w:rPr>
              <w:t>any</w:t>
            </w:r>
            <w:proofErr w:type="gramEnd"/>
          </w:p>
          <w:p w14:paraId="08B10B81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2036" w:type="dxa"/>
          </w:tcPr>
          <w:p w14:paraId="0B130492" w14:textId="53EDAB34" w:rsidR="009F1A00" w:rsidRPr="00F33427" w:rsidRDefault="000D52A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776FD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,3</w:t>
            </w:r>
            <w:r w:rsidR="00776FD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and Supplementary Tables S</w:t>
            </w:r>
            <w:r w:rsidR="00776FD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-S1</w:t>
            </w:r>
            <w:r w:rsidR="00776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A321A" w:rsidRPr="00F33427" w14:paraId="3BCFF044" w14:textId="77777777" w:rsidTr="00230DC8">
        <w:tc>
          <w:tcPr>
            <w:tcW w:w="2088" w:type="dxa"/>
          </w:tcPr>
          <w:p w14:paraId="52A5796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312E3F0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654" w:type="dxa"/>
          </w:tcPr>
          <w:p w14:paraId="5635B422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2036" w:type="dxa"/>
          </w:tcPr>
          <w:p w14:paraId="654C5118" w14:textId="31942F63" w:rsidR="001A321A" w:rsidRPr="00F33427" w:rsidRDefault="005D74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776FD4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3</w:t>
            </w:r>
            <w:r w:rsidR="00776FD4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38413887" w14:textId="77777777" w:rsidTr="00230DC8">
        <w:tc>
          <w:tcPr>
            <w:tcW w:w="2088" w:type="dxa"/>
          </w:tcPr>
          <w:p w14:paraId="334145C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6A1EE4C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654" w:type="dxa"/>
          </w:tcPr>
          <w:p w14:paraId="3E3B2E9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36" w:type="dxa"/>
          </w:tcPr>
          <w:p w14:paraId="7F77F6BA" w14:textId="6E9404E1" w:rsidR="001A321A" w:rsidRPr="00F33427" w:rsidRDefault="004905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2F306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AC36A6" w:rsidRPr="00F33427" w14:paraId="5860F919" w14:textId="77777777" w:rsidTr="00230DC8">
        <w:tc>
          <w:tcPr>
            <w:tcW w:w="2088" w:type="dxa"/>
          </w:tcPr>
          <w:p w14:paraId="39226FBB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2526DB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0654" w:type="dxa"/>
          </w:tcPr>
          <w:p w14:paraId="21509C2B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2036" w:type="dxa"/>
          </w:tcPr>
          <w:p w14:paraId="2C83D3CC" w14:textId="78ABAC04" w:rsidR="00AC36A6" w:rsidRPr="00F33427" w:rsidRDefault="00047F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2A722064" w14:textId="77777777" w:rsidTr="003F39DA">
        <w:tc>
          <w:tcPr>
            <w:tcW w:w="15498" w:type="dxa"/>
            <w:gridSpan w:val="4"/>
          </w:tcPr>
          <w:p w14:paraId="1B411292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27AC81CD" w14:textId="77777777" w:rsidTr="00230DC8">
        <w:tc>
          <w:tcPr>
            <w:tcW w:w="2088" w:type="dxa"/>
          </w:tcPr>
          <w:p w14:paraId="77515C6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07524DC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654" w:type="dxa"/>
          </w:tcPr>
          <w:p w14:paraId="7B7EC965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2036" w:type="dxa"/>
          </w:tcPr>
          <w:p w14:paraId="4A011C6E" w14:textId="5ABE99FC" w:rsidR="001A321A" w:rsidRPr="00F33427" w:rsidRDefault="0042073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  <w:r w:rsidR="002F3060">
              <w:rPr>
                <w:rFonts w:ascii="Arial" w:hAnsi="Arial" w:cs="Arial"/>
                <w:sz w:val="22"/>
                <w:szCs w:val="22"/>
              </w:rPr>
              <w:t>-43</w:t>
            </w:r>
          </w:p>
        </w:tc>
      </w:tr>
      <w:tr w:rsidR="001A321A" w:rsidRPr="00F33427" w14:paraId="0DB8ABDE" w14:textId="77777777" w:rsidTr="00230DC8">
        <w:tc>
          <w:tcPr>
            <w:tcW w:w="2088" w:type="dxa"/>
          </w:tcPr>
          <w:p w14:paraId="1FFC672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310DCFD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654" w:type="dxa"/>
          </w:tcPr>
          <w:p w14:paraId="79EAEC9A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2036" w:type="dxa"/>
          </w:tcPr>
          <w:p w14:paraId="4483C210" w14:textId="6271ADA0" w:rsidR="001A321A" w:rsidRPr="00F33427" w:rsidRDefault="002F30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-39</w:t>
            </w:r>
          </w:p>
        </w:tc>
      </w:tr>
      <w:tr w:rsidR="001A321A" w:rsidRPr="00F33427" w14:paraId="465532FD" w14:textId="77777777" w:rsidTr="00230DC8">
        <w:tc>
          <w:tcPr>
            <w:tcW w:w="2088" w:type="dxa"/>
          </w:tcPr>
          <w:p w14:paraId="00A6252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00EB801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654" w:type="dxa"/>
          </w:tcPr>
          <w:p w14:paraId="659EAE8D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139B50A5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2036" w:type="dxa"/>
          </w:tcPr>
          <w:p w14:paraId="48718702" w14:textId="60A4F075" w:rsidR="001A321A" w:rsidRPr="00F33427" w:rsidRDefault="00491ED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  <w:r w:rsidR="00420737">
              <w:rPr>
                <w:rFonts w:ascii="Arial" w:hAnsi="Arial" w:cs="Arial"/>
                <w:sz w:val="22"/>
                <w:szCs w:val="22"/>
              </w:rPr>
              <w:t>-39</w:t>
            </w:r>
          </w:p>
        </w:tc>
      </w:tr>
      <w:tr w:rsidR="00B06F7A" w:rsidRPr="00F33427" w14:paraId="6BC92B55" w14:textId="77777777" w:rsidTr="00230DC8">
        <w:tc>
          <w:tcPr>
            <w:tcW w:w="2088" w:type="dxa"/>
          </w:tcPr>
          <w:p w14:paraId="4D91F6E4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3B960A4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0654" w:type="dxa"/>
          </w:tcPr>
          <w:p w14:paraId="29BD6F49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2036" w:type="dxa"/>
          </w:tcPr>
          <w:p w14:paraId="63631929" w14:textId="28BCEED3" w:rsidR="00B06F7A" w:rsidRPr="00F33427" w:rsidRDefault="00631DE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491EDD">
              <w:rPr>
                <w:rFonts w:ascii="Arial" w:hAnsi="Arial" w:cs="Arial"/>
                <w:sz w:val="22"/>
                <w:szCs w:val="22"/>
              </w:rPr>
              <w:t>6-43</w:t>
            </w:r>
          </w:p>
        </w:tc>
      </w:tr>
      <w:tr w:rsidR="000E1A3F" w:rsidRPr="00F33427" w14:paraId="2B630E04" w14:textId="77777777" w:rsidTr="00230DC8">
        <w:tc>
          <w:tcPr>
            <w:tcW w:w="13462" w:type="dxa"/>
            <w:gridSpan w:val="3"/>
          </w:tcPr>
          <w:p w14:paraId="1F905C3C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2036" w:type="dxa"/>
          </w:tcPr>
          <w:p w14:paraId="002F231F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6F22770F" w14:textId="77777777" w:rsidTr="00230DC8">
        <w:tc>
          <w:tcPr>
            <w:tcW w:w="2088" w:type="dxa"/>
          </w:tcPr>
          <w:p w14:paraId="121D7A50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0FE9FC2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654" w:type="dxa"/>
          </w:tcPr>
          <w:p w14:paraId="1E7BE4CD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2036" w:type="dxa"/>
          </w:tcPr>
          <w:p w14:paraId="12054486" w14:textId="5B03FE3C" w:rsidR="001A321A" w:rsidRPr="00F33427" w:rsidRDefault="00631F7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14:paraId="6A1520CD" w14:textId="77777777" w:rsidTr="00230DC8">
        <w:tc>
          <w:tcPr>
            <w:tcW w:w="2088" w:type="dxa"/>
          </w:tcPr>
          <w:p w14:paraId="183E6500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Protocol</w:t>
            </w:r>
          </w:p>
        </w:tc>
        <w:tc>
          <w:tcPr>
            <w:tcW w:w="720" w:type="dxa"/>
          </w:tcPr>
          <w:p w14:paraId="2CB56FD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654" w:type="dxa"/>
          </w:tcPr>
          <w:p w14:paraId="47915A56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2036" w:type="dxa"/>
          </w:tcPr>
          <w:p w14:paraId="2E43620C" w14:textId="1D2FDBCF" w:rsidR="001A321A" w:rsidRPr="00F33427" w:rsidRDefault="00230DC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230DC8">
              <w:rPr>
                <w:rFonts w:ascii="Arial" w:hAnsi="Arial" w:cs="Arial"/>
                <w:sz w:val="22"/>
                <w:szCs w:val="22"/>
              </w:rPr>
              <w:t>Supporting Information File 1</w:t>
            </w:r>
          </w:p>
        </w:tc>
      </w:tr>
      <w:tr w:rsidR="001A321A" w:rsidRPr="00F33427" w14:paraId="4478566C" w14:textId="77777777" w:rsidTr="00230DC8">
        <w:tc>
          <w:tcPr>
            <w:tcW w:w="2088" w:type="dxa"/>
          </w:tcPr>
          <w:p w14:paraId="47984C6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38B74BB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654" w:type="dxa"/>
          </w:tcPr>
          <w:p w14:paraId="6AE10FA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2036" w:type="dxa"/>
          </w:tcPr>
          <w:p w14:paraId="5721BDB9" w14:textId="2501F270" w:rsidR="001A321A" w:rsidRPr="00F33427" w:rsidRDefault="0078268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F0461">
              <w:rPr>
                <w:rFonts w:ascii="Arial" w:hAnsi="Arial" w:cs="Arial"/>
                <w:sz w:val="22"/>
                <w:szCs w:val="22"/>
              </w:rPr>
              <w:t xml:space="preserve"> and Cover Letter</w:t>
            </w:r>
          </w:p>
        </w:tc>
      </w:tr>
      <w:tr w:rsidR="00C96F39" w:rsidRPr="00F33427" w14:paraId="75885B2E" w14:textId="77777777" w:rsidTr="00230DC8">
        <w:tc>
          <w:tcPr>
            <w:tcW w:w="2088" w:type="dxa"/>
          </w:tcPr>
          <w:p w14:paraId="57983C82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65627D0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654" w:type="dxa"/>
          </w:tcPr>
          <w:p w14:paraId="32420F36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2036" w:type="dxa"/>
          </w:tcPr>
          <w:p w14:paraId="2B4E4A62" w14:textId="59D3E288" w:rsidR="00C96F39" w:rsidRPr="00F33427" w:rsidRDefault="00553DF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F0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0B1EDBCA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39E29366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443D80AD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8212A5" w14:textId="77777777" w:rsidR="00614CCF" w:rsidRDefault="00614CCF">
      <w:r>
        <w:separator/>
      </w:r>
    </w:p>
  </w:endnote>
  <w:endnote w:type="continuationSeparator" w:id="0">
    <w:p w14:paraId="25066305" w14:textId="77777777" w:rsidR="00614CCF" w:rsidRDefault="00614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C29E6D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448720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C1CCE2" w14:textId="77777777"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304C23" w14:textId="77777777" w:rsidR="00614CCF" w:rsidRDefault="00614CCF">
      <w:r>
        <w:separator/>
      </w:r>
    </w:p>
  </w:footnote>
  <w:footnote w:type="continuationSeparator" w:id="0">
    <w:p w14:paraId="511CA484" w14:textId="77777777" w:rsidR="00614CCF" w:rsidRDefault="00614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950624159">
    <w:abstractNumId w:val="30"/>
  </w:num>
  <w:num w:numId="2" w16cid:durableId="1876849701">
    <w:abstractNumId w:val="12"/>
  </w:num>
  <w:num w:numId="3" w16cid:durableId="2099207786">
    <w:abstractNumId w:val="28"/>
  </w:num>
  <w:num w:numId="4" w16cid:durableId="1303585287">
    <w:abstractNumId w:val="24"/>
  </w:num>
  <w:num w:numId="5" w16cid:durableId="299044232">
    <w:abstractNumId w:val="23"/>
  </w:num>
  <w:num w:numId="6" w16cid:durableId="1286425641">
    <w:abstractNumId w:val="29"/>
  </w:num>
  <w:num w:numId="7" w16cid:durableId="350883921">
    <w:abstractNumId w:val="11"/>
  </w:num>
  <w:num w:numId="8" w16cid:durableId="883715044">
    <w:abstractNumId w:val="17"/>
  </w:num>
  <w:num w:numId="9" w16cid:durableId="1651520567">
    <w:abstractNumId w:val="10"/>
  </w:num>
  <w:num w:numId="10" w16cid:durableId="1314793443">
    <w:abstractNumId w:val="21"/>
  </w:num>
  <w:num w:numId="11" w16cid:durableId="1604068972">
    <w:abstractNumId w:val="8"/>
  </w:num>
  <w:num w:numId="12" w16cid:durableId="778792970">
    <w:abstractNumId w:val="7"/>
  </w:num>
  <w:num w:numId="13" w16cid:durableId="1898587397">
    <w:abstractNumId w:val="6"/>
  </w:num>
  <w:num w:numId="14" w16cid:durableId="2059232666">
    <w:abstractNumId w:val="5"/>
  </w:num>
  <w:num w:numId="15" w16cid:durableId="550776020">
    <w:abstractNumId w:val="9"/>
  </w:num>
  <w:num w:numId="16" w16cid:durableId="2030252873">
    <w:abstractNumId w:val="4"/>
  </w:num>
  <w:num w:numId="17" w16cid:durableId="1001080526">
    <w:abstractNumId w:val="3"/>
  </w:num>
  <w:num w:numId="18" w16cid:durableId="321278070">
    <w:abstractNumId w:val="2"/>
  </w:num>
  <w:num w:numId="19" w16cid:durableId="1944649896">
    <w:abstractNumId w:val="1"/>
  </w:num>
  <w:num w:numId="20" w16cid:durableId="1854227751">
    <w:abstractNumId w:val="14"/>
  </w:num>
  <w:num w:numId="21" w16cid:durableId="507840082">
    <w:abstractNumId w:val="26"/>
  </w:num>
  <w:num w:numId="22" w16cid:durableId="555050233">
    <w:abstractNumId w:val="32"/>
  </w:num>
  <w:num w:numId="23" w16cid:durableId="1783651891">
    <w:abstractNumId w:val="13"/>
  </w:num>
  <w:num w:numId="24" w16cid:durableId="260064836">
    <w:abstractNumId w:val="22"/>
  </w:num>
  <w:num w:numId="25" w16cid:durableId="1962496901">
    <w:abstractNumId w:val="16"/>
  </w:num>
  <w:num w:numId="26" w16cid:durableId="1431774006">
    <w:abstractNumId w:val="20"/>
  </w:num>
  <w:num w:numId="27" w16cid:durableId="99952204">
    <w:abstractNumId w:val="15"/>
  </w:num>
  <w:num w:numId="28" w16cid:durableId="1645741386">
    <w:abstractNumId w:val="34"/>
  </w:num>
  <w:num w:numId="29" w16cid:durableId="99843548">
    <w:abstractNumId w:val="31"/>
  </w:num>
  <w:num w:numId="30" w16cid:durableId="972323002">
    <w:abstractNumId w:val="27"/>
  </w:num>
  <w:num w:numId="31" w16cid:durableId="1061518739">
    <w:abstractNumId w:val="25"/>
  </w:num>
  <w:num w:numId="32" w16cid:durableId="1345134238">
    <w:abstractNumId w:val="33"/>
  </w:num>
  <w:num w:numId="33" w16cid:durableId="1042100511">
    <w:abstractNumId w:val="18"/>
  </w:num>
  <w:num w:numId="34" w16cid:durableId="865600200">
    <w:abstractNumId w:val="19"/>
  </w:num>
  <w:num w:numId="35" w16cid:durableId="1680768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13743"/>
    <w:rsid w:val="00023515"/>
    <w:rsid w:val="000420B5"/>
    <w:rsid w:val="000455DF"/>
    <w:rsid w:val="00047FCA"/>
    <w:rsid w:val="00063A45"/>
    <w:rsid w:val="00070C8E"/>
    <w:rsid w:val="00093E3A"/>
    <w:rsid w:val="000C6C6F"/>
    <w:rsid w:val="000D52A6"/>
    <w:rsid w:val="000E1A3F"/>
    <w:rsid w:val="000E691B"/>
    <w:rsid w:val="000F1685"/>
    <w:rsid w:val="000F26ED"/>
    <w:rsid w:val="00102E6F"/>
    <w:rsid w:val="00110BFB"/>
    <w:rsid w:val="00112CB6"/>
    <w:rsid w:val="00144175"/>
    <w:rsid w:val="001474E6"/>
    <w:rsid w:val="00174EB8"/>
    <w:rsid w:val="00191BF7"/>
    <w:rsid w:val="001963B4"/>
    <w:rsid w:val="00196B59"/>
    <w:rsid w:val="001A321A"/>
    <w:rsid w:val="001A495C"/>
    <w:rsid w:val="001A75E9"/>
    <w:rsid w:val="001C0673"/>
    <w:rsid w:val="001C637C"/>
    <w:rsid w:val="001E02AD"/>
    <w:rsid w:val="001E6065"/>
    <w:rsid w:val="001F0461"/>
    <w:rsid w:val="002057B6"/>
    <w:rsid w:val="0021265E"/>
    <w:rsid w:val="00215953"/>
    <w:rsid w:val="00215E03"/>
    <w:rsid w:val="00217137"/>
    <w:rsid w:val="00224268"/>
    <w:rsid w:val="00225DF3"/>
    <w:rsid w:val="00230C56"/>
    <w:rsid w:val="00230DC8"/>
    <w:rsid w:val="0024133E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2F3060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B605E"/>
    <w:rsid w:val="003C0714"/>
    <w:rsid w:val="003D3049"/>
    <w:rsid w:val="003E7BED"/>
    <w:rsid w:val="003F39DA"/>
    <w:rsid w:val="004060E6"/>
    <w:rsid w:val="00415D13"/>
    <w:rsid w:val="00416E8E"/>
    <w:rsid w:val="00420737"/>
    <w:rsid w:val="00432733"/>
    <w:rsid w:val="00433CC5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90587"/>
    <w:rsid w:val="00491EDD"/>
    <w:rsid w:val="004A2970"/>
    <w:rsid w:val="004A31B3"/>
    <w:rsid w:val="004A3F78"/>
    <w:rsid w:val="004A78DF"/>
    <w:rsid w:val="004E1263"/>
    <w:rsid w:val="004F325C"/>
    <w:rsid w:val="004F4EBB"/>
    <w:rsid w:val="00527A9B"/>
    <w:rsid w:val="00536A68"/>
    <w:rsid w:val="00553DF3"/>
    <w:rsid w:val="005575A5"/>
    <w:rsid w:val="00590F64"/>
    <w:rsid w:val="005923E5"/>
    <w:rsid w:val="005D0CFC"/>
    <w:rsid w:val="005D19F4"/>
    <w:rsid w:val="005D7487"/>
    <w:rsid w:val="005F254A"/>
    <w:rsid w:val="005F41DB"/>
    <w:rsid w:val="006019A8"/>
    <w:rsid w:val="006137EE"/>
    <w:rsid w:val="00614CCF"/>
    <w:rsid w:val="00617D2C"/>
    <w:rsid w:val="00624926"/>
    <w:rsid w:val="00631DE9"/>
    <w:rsid w:val="00631F79"/>
    <w:rsid w:val="0065151C"/>
    <w:rsid w:val="0065657F"/>
    <w:rsid w:val="00677611"/>
    <w:rsid w:val="00683E42"/>
    <w:rsid w:val="006862AE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76FD4"/>
    <w:rsid w:val="00782688"/>
    <w:rsid w:val="00785693"/>
    <w:rsid w:val="007961ED"/>
    <w:rsid w:val="007C0D39"/>
    <w:rsid w:val="007C72F6"/>
    <w:rsid w:val="007D7019"/>
    <w:rsid w:val="00816966"/>
    <w:rsid w:val="00821CD4"/>
    <w:rsid w:val="00826990"/>
    <w:rsid w:val="008419EB"/>
    <w:rsid w:val="008423A7"/>
    <w:rsid w:val="008440CC"/>
    <w:rsid w:val="008466A1"/>
    <w:rsid w:val="0085478A"/>
    <w:rsid w:val="00856A45"/>
    <w:rsid w:val="00857EC0"/>
    <w:rsid w:val="00860299"/>
    <w:rsid w:val="0087612A"/>
    <w:rsid w:val="008855EF"/>
    <w:rsid w:val="00890A4C"/>
    <w:rsid w:val="00892CD2"/>
    <w:rsid w:val="008A3B9A"/>
    <w:rsid w:val="008B46C0"/>
    <w:rsid w:val="008B4C4C"/>
    <w:rsid w:val="008B67A6"/>
    <w:rsid w:val="008C3EEE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A2CC6"/>
    <w:rsid w:val="00AB4EC0"/>
    <w:rsid w:val="00AC36A6"/>
    <w:rsid w:val="00AD6BD1"/>
    <w:rsid w:val="00AE2AE9"/>
    <w:rsid w:val="00AE511F"/>
    <w:rsid w:val="00AF73AD"/>
    <w:rsid w:val="00B06F7A"/>
    <w:rsid w:val="00B54EA0"/>
    <w:rsid w:val="00B557E8"/>
    <w:rsid w:val="00B65366"/>
    <w:rsid w:val="00B77807"/>
    <w:rsid w:val="00B81DE5"/>
    <w:rsid w:val="00B940E9"/>
    <w:rsid w:val="00BA1206"/>
    <w:rsid w:val="00BB4960"/>
    <w:rsid w:val="00BB571E"/>
    <w:rsid w:val="00BC7FE6"/>
    <w:rsid w:val="00BD015B"/>
    <w:rsid w:val="00BE3462"/>
    <w:rsid w:val="00BE3709"/>
    <w:rsid w:val="00BF0B09"/>
    <w:rsid w:val="00C168E3"/>
    <w:rsid w:val="00C178F0"/>
    <w:rsid w:val="00C40507"/>
    <w:rsid w:val="00C92D6E"/>
    <w:rsid w:val="00C96F39"/>
    <w:rsid w:val="00C977DC"/>
    <w:rsid w:val="00CB110C"/>
    <w:rsid w:val="00CC4C93"/>
    <w:rsid w:val="00D120D2"/>
    <w:rsid w:val="00D20297"/>
    <w:rsid w:val="00D25B64"/>
    <w:rsid w:val="00D26FCA"/>
    <w:rsid w:val="00D350A3"/>
    <w:rsid w:val="00D97B3D"/>
    <w:rsid w:val="00DB67C1"/>
    <w:rsid w:val="00DC4BEF"/>
    <w:rsid w:val="00DC7949"/>
    <w:rsid w:val="00DE712F"/>
    <w:rsid w:val="00DF6379"/>
    <w:rsid w:val="00E144CD"/>
    <w:rsid w:val="00E2292B"/>
    <w:rsid w:val="00E40C61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68D2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E52CA6"/>
  <w15:chartTrackingRefBased/>
  <w15:docId w15:val="{D6E58824-B449-4D9F-B9BB-6B9F274FF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3</TotalTime>
  <Pages>3</Pages>
  <Words>855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69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Mohamad Saab</cp:lastModifiedBy>
  <cp:revision>47</cp:revision>
  <cp:lastPrinted>2010-02-23T13:00:00Z</cp:lastPrinted>
  <dcterms:created xsi:type="dcterms:W3CDTF">2024-02-22T08:30:00Z</dcterms:created>
  <dcterms:modified xsi:type="dcterms:W3CDTF">2024-07-02T13:07:00Z</dcterms:modified>
</cp:coreProperties>
</file>